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F61" w:rsidRPr="007B6C9C" w:rsidRDefault="007B6C9C">
      <w:pPr>
        <w:rPr>
          <w:b/>
        </w:rPr>
      </w:pPr>
      <w:bookmarkStart w:id="0" w:name="_GoBack"/>
      <w:r w:rsidRPr="007B6C9C">
        <w:rPr>
          <w:b/>
        </w:rPr>
        <w:t>Conflict of Interest Form</w:t>
      </w:r>
    </w:p>
    <w:bookmarkEnd w:id="0"/>
    <w:p w:rsidR="007B6C9C" w:rsidRDefault="007B6C9C"/>
    <w:p w:rsidR="007B6C9C" w:rsidRDefault="007B6C9C">
      <w:r>
        <w:t>The Authors declare there exist no conflicts of interest with regards to this study.</w:t>
      </w:r>
    </w:p>
    <w:sectPr w:rsidR="007B6C9C" w:rsidSect="006E24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C9C"/>
    <w:rsid w:val="006E24A9"/>
    <w:rsid w:val="007B6C9C"/>
    <w:rsid w:val="008B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D172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Macintosh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 @IIAR</dc:creator>
  <cp:keywords/>
  <dc:description/>
  <cp:lastModifiedBy>AA @IIAR</cp:lastModifiedBy>
  <cp:revision>1</cp:revision>
  <dcterms:created xsi:type="dcterms:W3CDTF">2017-04-07T10:24:00Z</dcterms:created>
  <dcterms:modified xsi:type="dcterms:W3CDTF">2017-04-07T10:24:00Z</dcterms:modified>
</cp:coreProperties>
</file>